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DF529" w14:textId="77777777" w:rsidR="00154F33" w:rsidRDefault="0025088B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Appendix 2:  Characteristics of respondents and their children.</w:t>
      </w:r>
    </w:p>
    <w:p w14:paraId="6F0DF52A" w14:textId="77777777" w:rsidR="00154F33" w:rsidRDefault="00154F33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W w:w="73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82"/>
        <w:gridCol w:w="3884"/>
      </w:tblGrid>
      <w:tr w:rsidR="00154F33" w14:paraId="6F0DF52D" w14:textId="77777777"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2B" w14:textId="77777777" w:rsidR="00154F33" w:rsidRDefault="0025088B">
            <w:pPr>
              <w:pStyle w:val="Tekstopmerking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mple characteristics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2C" w14:textId="77777777" w:rsidR="00154F33" w:rsidRDefault="0025088B">
            <w:pPr>
              <w:pStyle w:val="Tekstopmerking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ults</w:t>
            </w:r>
          </w:p>
        </w:tc>
      </w:tr>
      <w:tr w:rsidR="00154F33" w14:paraId="6F0DF549" w14:textId="77777777"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2E" w14:textId="77777777" w:rsidR="00154F33" w:rsidRDefault="0025088B">
            <w:pPr>
              <w:pStyle w:val="Tekstopmerking"/>
              <w:spacing w:after="0" w:line="480" w:lineRule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cluded respondents</w:t>
            </w:r>
          </w:p>
          <w:p w14:paraId="6F0DF52F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ther</w:t>
            </w:r>
          </w:p>
          <w:p w14:paraId="6F0DF530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Father </w:t>
            </w:r>
          </w:p>
          <w:p w14:paraId="6F0DF531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ther and father </w:t>
            </w:r>
          </w:p>
          <w:p w14:paraId="6F0DF532" w14:textId="77777777" w:rsidR="00154F33" w:rsidRDefault="00154F33">
            <w:pPr>
              <w:pStyle w:val="Tekstopmerking"/>
              <w:spacing w:after="0" w:line="48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F0DF533" w14:textId="77777777" w:rsidR="00154F33" w:rsidRDefault="0025088B">
            <w:pPr>
              <w:pStyle w:val="Tekstopmerking"/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lationship status </w:t>
            </w:r>
          </w:p>
          <w:p w14:paraId="6F0DF534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 a relationship/married</w:t>
            </w:r>
          </w:p>
          <w:p w14:paraId="6F0DF535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 in a relationship/married</w:t>
            </w:r>
          </w:p>
          <w:p w14:paraId="6F0DF536" w14:textId="77777777" w:rsidR="00154F33" w:rsidRDefault="00154F33">
            <w:pPr>
              <w:pStyle w:val="Tekstopmerking"/>
              <w:spacing w:after="0" w:line="48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F0DF537" w14:textId="4FF65F66" w:rsidR="00154F33" w:rsidRDefault="0025088B">
            <w:pPr>
              <w:pStyle w:val="Tekstopmerking"/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Employment status </w:t>
            </w:r>
          </w:p>
          <w:p w14:paraId="6F0DF538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ull-time job</w:t>
            </w:r>
          </w:p>
          <w:p w14:paraId="6F0DF539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t-time job</w:t>
            </w:r>
          </w:p>
          <w:p w14:paraId="6F0DF53A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 employed (temporarily/permanently)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3B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  <w:p w14:paraId="6F0DF53C" w14:textId="77777777" w:rsidR="00154F33" w:rsidRDefault="0025088B">
            <w:pPr>
              <w:pStyle w:val="Tekstopmerking"/>
              <w:spacing w:after="0" w:line="480" w:lineRule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  <w:p w14:paraId="6F0DF53D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2  </w:t>
            </w:r>
          </w:p>
          <w:p w14:paraId="6F0DF53E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5        </w:t>
            </w:r>
          </w:p>
          <w:p w14:paraId="6F0DF53F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40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</w:p>
          <w:p w14:paraId="6F0DF541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13</w:t>
            </w:r>
          </w:p>
          <w:p w14:paraId="6F0DF542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3      </w:t>
            </w:r>
          </w:p>
          <w:p w14:paraId="6F0DF543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44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  <w:p w14:paraId="6F0DF545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46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5</w:t>
            </w:r>
          </w:p>
          <w:p w14:paraId="6F0DF547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12</w:t>
            </w:r>
          </w:p>
          <w:p w14:paraId="6F0DF548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4                                        </w:t>
            </w:r>
          </w:p>
        </w:tc>
      </w:tr>
      <w:tr w:rsidR="00154F33" w14:paraId="6F0DF552" w14:textId="77777777"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4A" w14:textId="77777777" w:rsidR="00154F33" w:rsidRDefault="0025088B">
            <w:pPr>
              <w:pStyle w:val="Tekstopmerking"/>
              <w:spacing w:after="0" w:line="480" w:lineRule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e of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ild</w:t>
            </w:r>
            <w:proofErr w:type="spellEnd"/>
          </w:p>
          <w:p w14:paraId="6F0DF54B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-6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</w:p>
          <w:p w14:paraId="6F0DF54C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-11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</w:p>
          <w:p w14:paraId="6F0DF54D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-18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4E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6F0DF54F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5</w:t>
            </w:r>
          </w:p>
          <w:p w14:paraId="6F0DF550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7</w:t>
            </w:r>
          </w:p>
          <w:p w14:paraId="6F0DF551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4</w:t>
            </w:r>
          </w:p>
        </w:tc>
      </w:tr>
      <w:tr w:rsidR="00154F33" w14:paraId="6F0DF559" w14:textId="77777777"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53" w14:textId="77777777" w:rsidR="00154F33" w:rsidRDefault="0025088B">
            <w:pPr>
              <w:pStyle w:val="Tekstopmerking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x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ild</w:t>
            </w:r>
            <w:proofErr w:type="spellEnd"/>
          </w:p>
          <w:p w14:paraId="6F0DF554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  <w:proofErr w:type="spellEnd"/>
          </w:p>
          <w:p w14:paraId="6F0DF555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56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57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6</w:t>
            </w:r>
          </w:p>
          <w:p w14:paraId="6F0DF558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10</w:t>
            </w:r>
          </w:p>
        </w:tc>
      </w:tr>
      <w:tr w:rsidR="00154F33" w14:paraId="6F0DF57B" w14:textId="77777777"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5A" w14:textId="77777777" w:rsidR="00154F33" w:rsidRDefault="0025088B">
            <w:pPr>
              <w:pStyle w:val="Tekstopmerking"/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linic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aracteristic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ild</w:t>
            </w:r>
            <w:proofErr w:type="spellEnd"/>
          </w:p>
          <w:p w14:paraId="6F0DF55B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mpairment</w:t>
            </w:r>
            <w:proofErr w:type="spellEnd"/>
          </w:p>
          <w:p w14:paraId="6F0DF55C" w14:textId="77777777" w:rsidR="00154F33" w:rsidRDefault="00154F33">
            <w:pPr>
              <w:pStyle w:val="Tekstopmerking"/>
              <w:spacing w:after="0" w:line="48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14:paraId="6F0DF55D" w14:textId="77777777" w:rsidR="00154F33" w:rsidRDefault="0025088B">
            <w:pPr>
              <w:pStyle w:val="Tekstopmerking"/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Verb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mmunication</w:t>
            </w:r>
            <w:proofErr w:type="spellEnd"/>
          </w:p>
          <w:p w14:paraId="6F0DF55E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Verb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om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rds</w:t>
            </w:r>
            <w:proofErr w:type="spellEnd"/>
          </w:p>
          <w:p w14:paraId="6F0DF55F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nverbal</w:t>
            </w:r>
            <w:proofErr w:type="spellEnd"/>
          </w:p>
          <w:p w14:paraId="6F0DF560" w14:textId="77777777" w:rsidR="00154F33" w:rsidRDefault="00154F33">
            <w:pPr>
              <w:pStyle w:val="Tekstopmerking"/>
              <w:spacing w:after="0" w:line="48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14:paraId="6F0DF561" w14:textId="77777777" w:rsidR="00154F33" w:rsidRDefault="0025088B">
            <w:pPr>
              <w:pStyle w:val="Tekstopmerking"/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ilit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alk</w:t>
            </w:r>
          </w:p>
          <w:p w14:paraId="6F0DF562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ility to walk without assistance</w:t>
            </w:r>
          </w:p>
          <w:p w14:paraId="6F0DF563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eelchai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ependent</w:t>
            </w:r>
            <w:proofErr w:type="spellEnd"/>
          </w:p>
          <w:p w14:paraId="6F0DF564" w14:textId="77777777" w:rsidR="00154F33" w:rsidRDefault="00154F33">
            <w:pPr>
              <w:pStyle w:val="Tekstopmerking"/>
              <w:spacing w:after="0" w:line="48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14:paraId="6F0DF565" w14:textId="77777777" w:rsidR="00154F33" w:rsidRDefault="0025088B">
            <w:pPr>
              <w:pStyle w:val="Tekstopmerking"/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Epilepsy</w:t>
            </w:r>
            <w:proofErr w:type="spellEnd"/>
          </w:p>
          <w:p w14:paraId="6F0DF566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izures</w:t>
            </w:r>
            <w:proofErr w:type="spellEnd"/>
          </w:p>
          <w:p w14:paraId="6F0DF567" w14:textId="77777777" w:rsidR="00154F33" w:rsidRDefault="0025088B">
            <w:pPr>
              <w:pStyle w:val="Tekstopmerking"/>
              <w:numPr>
                <w:ilvl w:val="0"/>
                <w:numId w:val="1"/>
              </w:numPr>
              <w:spacing w:after="0" w:line="480" w:lineRule="auto"/>
              <w:textAlignment w:val="auto"/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izures</w:t>
            </w:r>
            <w:proofErr w:type="spellEnd"/>
          </w:p>
          <w:p w14:paraId="6F0DF568" w14:textId="77777777" w:rsidR="00154F33" w:rsidRDefault="0025088B">
            <w:pPr>
              <w:pStyle w:val="Tekstopmerking"/>
              <w:spacing w:after="0" w:line="480" w:lineRule="auto"/>
              <w:ind w:left="720"/>
              <w:textAlignment w:val="auto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Past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izures</w:t>
            </w:r>
            <w:proofErr w:type="spellEnd"/>
          </w:p>
          <w:p w14:paraId="6F0DF569" w14:textId="77777777" w:rsidR="00154F33" w:rsidRDefault="0025088B">
            <w:pPr>
              <w:pStyle w:val="Tekstopmerking"/>
              <w:spacing w:after="0" w:line="480" w:lineRule="auto"/>
              <w:ind w:left="720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F56A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6B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15</w:t>
            </w:r>
          </w:p>
          <w:p w14:paraId="6F0DF56C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6D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6E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5</w:t>
            </w:r>
          </w:p>
          <w:p w14:paraId="6F0DF56F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11</w:t>
            </w:r>
          </w:p>
          <w:p w14:paraId="6F0DF570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71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72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12</w:t>
            </w:r>
          </w:p>
          <w:p w14:paraId="6F0DF573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  <w:p w14:paraId="6F0DF574" w14:textId="1D7FD756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B71C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6F0DF575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76" w14:textId="77777777" w:rsidR="00154F33" w:rsidRDefault="00154F33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F0DF577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4</w:t>
            </w:r>
          </w:p>
          <w:p w14:paraId="6F0DF578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12</w:t>
            </w:r>
          </w:p>
          <w:p w14:paraId="6F0DF579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6</w:t>
            </w:r>
          </w:p>
          <w:p w14:paraId="6F0DF57A" w14:textId="77777777" w:rsidR="00154F33" w:rsidRDefault="0025088B">
            <w:pPr>
              <w:pStyle w:val="Tekstopmerking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6</w:t>
            </w:r>
          </w:p>
        </w:tc>
      </w:tr>
    </w:tbl>
    <w:p w14:paraId="6F0DF57C" w14:textId="77777777" w:rsidR="00154F33" w:rsidRDefault="00154F33">
      <w:pPr>
        <w:spacing w:line="480" w:lineRule="auto"/>
        <w:rPr>
          <w:rFonts w:ascii="Times New Roman" w:hAnsi="Times New Roman"/>
          <w:i/>
          <w:iCs/>
          <w:lang w:val="en-US"/>
        </w:rPr>
      </w:pPr>
    </w:p>
    <w:p w14:paraId="6F0DF57D" w14:textId="77777777" w:rsidR="00154F33" w:rsidRDefault="00154F33">
      <w:pPr>
        <w:rPr>
          <w:lang w:val="en-US"/>
        </w:rPr>
      </w:pPr>
    </w:p>
    <w:sectPr w:rsidR="00154F33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DF52D" w14:textId="77777777" w:rsidR="0025088B" w:rsidRDefault="0025088B">
      <w:pPr>
        <w:spacing w:after="0" w:line="240" w:lineRule="auto"/>
      </w:pPr>
      <w:r>
        <w:separator/>
      </w:r>
    </w:p>
  </w:endnote>
  <w:endnote w:type="continuationSeparator" w:id="0">
    <w:p w14:paraId="6F0DF52F" w14:textId="77777777" w:rsidR="0025088B" w:rsidRDefault="00250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0DF529" w14:textId="77777777" w:rsidR="0025088B" w:rsidRDefault="0025088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F0DF52B" w14:textId="77777777" w:rsidR="0025088B" w:rsidRDefault="00250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186DF1"/>
    <w:multiLevelType w:val="multilevel"/>
    <w:tmpl w:val="086C514C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396519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33"/>
    <w:rsid w:val="00154F33"/>
    <w:rsid w:val="0025088B"/>
    <w:rsid w:val="00583C9C"/>
    <w:rsid w:val="00DB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DF529"/>
  <w15:docId w15:val="{F25B48F1-F8B7-439B-8443-C00190D1E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nl-NL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uppressAutoHyphens/>
    </w:pPr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Kop7">
    <w:name w:val="heading 7"/>
    <w:basedOn w:val="Standaard"/>
    <w:next w:val="Standaard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Kop8">
    <w:name w:val="heading 8"/>
    <w:basedOn w:val="Standaard"/>
    <w:next w:val="Standaard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Kop9">
    <w:name w:val="heading 9"/>
    <w:basedOn w:val="Standaard"/>
    <w:next w:val="Standaard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Kop2Char">
    <w:name w:val="Kop 2 Char"/>
    <w:basedOn w:val="Standaardalinea-lettertype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Kop3Char">
    <w:name w:val="Kop 3 Char"/>
    <w:basedOn w:val="Standaardalinea-lettertype"/>
    <w:rPr>
      <w:rFonts w:eastAsia="Times New Roman" w:cs="Times New Roman"/>
      <w:color w:val="0F4761"/>
      <w:sz w:val="28"/>
      <w:szCs w:val="28"/>
    </w:rPr>
  </w:style>
  <w:style w:type="character" w:customStyle="1" w:styleId="Kop4Char">
    <w:name w:val="Kop 4 Char"/>
    <w:basedOn w:val="Standaardalinea-lettertype"/>
    <w:rPr>
      <w:rFonts w:eastAsia="Times New Roman" w:cs="Times New Roman"/>
      <w:i/>
      <w:iCs/>
      <w:color w:val="0F4761"/>
    </w:rPr>
  </w:style>
  <w:style w:type="character" w:customStyle="1" w:styleId="Kop5Char">
    <w:name w:val="Kop 5 Char"/>
    <w:basedOn w:val="Standaardalinea-lettertype"/>
    <w:rPr>
      <w:rFonts w:eastAsia="Times New Roman" w:cs="Times New Roman"/>
      <w:color w:val="0F4761"/>
    </w:rPr>
  </w:style>
  <w:style w:type="character" w:customStyle="1" w:styleId="Kop6Char">
    <w:name w:val="Kop 6 Char"/>
    <w:basedOn w:val="Standaardalinea-lettertype"/>
    <w:rPr>
      <w:rFonts w:eastAsia="Times New Roman" w:cs="Times New Roman"/>
      <w:i/>
      <w:iCs/>
      <w:color w:val="595959"/>
    </w:rPr>
  </w:style>
  <w:style w:type="character" w:customStyle="1" w:styleId="Kop7Char">
    <w:name w:val="Kop 7 Char"/>
    <w:basedOn w:val="Standaardalinea-lettertype"/>
    <w:rPr>
      <w:rFonts w:eastAsia="Times New Roman" w:cs="Times New Roman"/>
      <w:color w:val="595959"/>
    </w:rPr>
  </w:style>
  <w:style w:type="character" w:customStyle="1" w:styleId="Kop8Char">
    <w:name w:val="Kop 8 Char"/>
    <w:basedOn w:val="Standaardalinea-lettertype"/>
    <w:rPr>
      <w:rFonts w:eastAsia="Times New Roman" w:cs="Times New Roman"/>
      <w:i/>
      <w:iCs/>
      <w:color w:val="272727"/>
    </w:rPr>
  </w:style>
  <w:style w:type="character" w:customStyle="1" w:styleId="Kop9Char">
    <w:name w:val="Kop 9 Char"/>
    <w:basedOn w:val="Standaardalinea-lettertype"/>
    <w:rPr>
      <w:rFonts w:eastAsia="Times New Roman" w:cs="Times New Roman"/>
      <w:color w:val="272727"/>
    </w:rPr>
  </w:style>
  <w:style w:type="paragraph" w:styleId="Titel">
    <w:name w:val="Title"/>
    <w:basedOn w:val="Standaard"/>
    <w:next w:val="Standaard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elChar">
    <w:name w:val="Titel Char"/>
    <w:basedOn w:val="Standaardalinea-lettertype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Ondertitel">
    <w:name w:val="Subtitle"/>
    <w:basedOn w:val="Standaard"/>
    <w:next w:val="Standaard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rPr>
      <w:rFonts w:eastAsia="Times New Roman" w:cs="Times New Roman"/>
      <w:color w:val="595959"/>
      <w:spacing w:val="15"/>
      <w:sz w:val="28"/>
      <w:szCs w:val="28"/>
    </w:rPr>
  </w:style>
  <w:style w:type="paragraph" w:styleId="Citaat">
    <w:name w:val="Quote"/>
    <w:basedOn w:val="Standaard"/>
    <w:next w:val="Standaard"/>
    <w:pPr>
      <w:spacing w:before="160"/>
      <w:jc w:val="center"/>
    </w:pPr>
    <w:rPr>
      <w:i/>
      <w:iCs/>
      <w:color w:val="404040"/>
    </w:rPr>
  </w:style>
  <w:style w:type="character" w:customStyle="1" w:styleId="CitaatChar">
    <w:name w:val="Citaat Char"/>
    <w:basedOn w:val="Standaardalinea-lettertype"/>
    <w:rPr>
      <w:i/>
      <w:iCs/>
      <w:color w:val="404040"/>
    </w:rPr>
  </w:style>
  <w:style w:type="paragraph" w:styleId="Lijstalinea">
    <w:name w:val="List Paragraph"/>
    <w:basedOn w:val="Standaard"/>
    <w:pPr>
      <w:ind w:left="720"/>
      <w:contextualSpacing/>
    </w:pPr>
  </w:style>
  <w:style w:type="character" w:styleId="Intensievebenadrukking">
    <w:name w:val="Intense Emphasis"/>
    <w:basedOn w:val="Standaardalinea-lettertype"/>
    <w:rPr>
      <w:i/>
      <w:iCs/>
      <w:color w:val="0F4761"/>
    </w:rPr>
  </w:style>
  <w:style w:type="paragraph" w:styleId="Duidelijkcitaat">
    <w:name w:val="Intense Quote"/>
    <w:basedOn w:val="Standaard"/>
    <w:next w:val="Standaar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DuidelijkcitaatChar">
    <w:name w:val="Duidelijk citaat Char"/>
    <w:basedOn w:val="Standaardalinea-lettertype"/>
    <w:rPr>
      <w:i/>
      <w:iCs/>
      <w:color w:val="0F4761"/>
    </w:rPr>
  </w:style>
  <w:style w:type="character" w:styleId="Intensieveverwijzing">
    <w:name w:val="Intense Reference"/>
    <w:basedOn w:val="Standaardalinea-lettertype"/>
    <w:rPr>
      <w:b/>
      <w:bCs/>
      <w:smallCaps/>
      <w:color w:val="0F4761"/>
      <w:spacing w:val="5"/>
    </w:rPr>
  </w:style>
  <w:style w:type="paragraph" w:styleId="Tekstopmerking">
    <w:name w:val="annotation text"/>
    <w:basedOn w:val="Standaard"/>
    <w:pPr>
      <w:spacing w:line="240" w:lineRule="auto"/>
      <w:textAlignment w:val="baseline"/>
    </w:pPr>
    <w:rPr>
      <w:rFonts w:ascii="Calibri" w:eastAsia="Calibri" w:hAnsi="Calibri"/>
      <w:kern w:val="0"/>
      <w:sz w:val="20"/>
      <w:szCs w:val="20"/>
    </w:rPr>
  </w:style>
  <w:style w:type="character" w:customStyle="1" w:styleId="TekstopmerkingChar">
    <w:name w:val="Tekst opmerking Char"/>
    <w:basedOn w:val="Standaardalinea-lettertype"/>
    <w:rPr>
      <w:rFonts w:ascii="Calibri" w:eastAsia="Calibri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779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tske van Till</dc:creator>
  <dc:description/>
  <cp:lastModifiedBy>Sietske van Till</cp:lastModifiedBy>
  <cp:revision>4</cp:revision>
  <dcterms:created xsi:type="dcterms:W3CDTF">2024-04-05T14:01:00Z</dcterms:created>
  <dcterms:modified xsi:type="dcterms:W3CDTF">2024-04-05T14:50:00Z</dcterms:modified>
</cp:coreProperties>
</file>